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7981B" w14:textId="279D7DE3" w:rsidR="008B2E21" w:rsidRDefault="000251C7" w:rsidP="0051466D">
      <w:pPr>
        <w:spacing w:line="480" w:lineRule="auto"/>
        <w:jc w:val="both"/>
        <w:rPr>
          <w:b/>
          <w:bCs/>
        </w:rPr>
      </w:pPr>
      <w:r>
        <w:rPr>
          <w:b/>
          <w:bCs/>
        </w:rPr>
        <w:t>Additional File</w:t>
      </w:r>
      <w:r w:rsidR="00422E86">
        <w:rPr>
          <w:b/>
          <w:bCs/>
        </w:rPr>
        <w:t xml:space="preserve"> </w:t>
      </w:r>
      <w:r w:rsidR="0051466D" w:rsidRPr="00654E02">
        <w:rPr>
          <w:b/>
          <w:bCs/>
        </w:rPr>
        <w:t>1</w:t>
      </w:r>
      <w:r w:rsidR="0051466D">
        <w:rPr>
          <w:b/>
          <w:bCs/>
        </w:rPr>
        <w:t>.</w:t>
      </w:r>
      <w:r w:rsidR="0051466D" w:rsidRPr="00654E02">
        <w:rPr>
          <w:b/>
          <w:bCs/>
        </w:rPr>
        <w:t xml:space="preserve"> Viable </w:t>
      </w:r>
      <w:r w:rsidR="0051466D">
        <w:rPr>
          <w:b/>
          <w:bCs/>
        </w:rPr>
        <w:t xml:space="preserve">cell </w:t>
      </w:r>
      <w:r w:rsidR="0051466D" w:rsidRPr="00654E02">
        <w:rPr>
          <w:b/>
          <w:bCs/>
        </w:rPr>
        <w:t xml:space="preserve">numbers of </w:t>
      </w:r>
      <w:proofErr w:type="spellStart"/>
      <w:r w:rsidR="0051466D" w:rsidRPr="006D03CD">
        <w:rPr>
          <w:b/>
          <w:bCs/>
          <w:i/>
        </w:rPr>
        <w:t>Burk</w:t>
      </w:r>
      <w:r w:rsidR="0051466D">
        <w:rPr>
          <w:b/>
          <w:bCs/>
          <w:i/>
        </w:rPr>
        <w:t>h</w:t>
      </w:r>
      <w:r w:rsidR="0051466D" w:rsidRPr="006D03CD">
        <w:rPr>
          <w:b/>
          <w:bCs/>
          <w:i/>
        </w:rPr>
        <w:t>olderiaceae</w:t>
      </w:r>
      <w:proofErr w:type="spellEnd"/>
      <w:r w:rsidR="0051466D" w:rsidRPr="00654E02">
        <w:rPr>
          <w:b/>
          <w:bCs/>
        </w:rPr>
        <w:t xml:space="preserve"> </w:t>
      </w:r>
      <w:r w:rsidR="0051466D">
        <w:rPr>
          <w:b/>
          <w:bCs/>
        </w:rPr>
        <w:t>strains</w:t>
      </w:r>
      <w:r w:rsidR="0051466D" w:rsidRPr="00654E02">
        <w:rPr>
          <w:b/>
          <w:bCs/>
        </w:rPr>
        <w:t xml:space="preserve"> from single </w:t>
      </w:r>
      <w:r w:rsidR="0051466D">
        <w:rPr>
          <w:b/>
          <w:bCs/>
        </w:rPr>
        <w:t xml:space="preserve">cultures and </w:t>
      </w:r>
      <w:r w:rsidR="0051466D" w:rsidRPr="00654E02">
        <w:rPr>
          <w:b/>
          <w:bCs/>
        </w:rPr>
        <w:t xml:space="preserve">co-culture combinations on </w:t>
      </w:r>
      <w:r w:rsidR="0051466D" w:rsidRPr="00654E02">
        <w:rPr>
          <w:b/>
          <w:bCs/>
          <w:i/>
          <w:iCs/>
        </w:rPr>
        <w:t xml:space="preserve">Arabidopsis thaliana </w:t>
      </w:r>
      <w:r w:rsidR="0051466D" w:rsidRPr="00654E02">
        <w:rPr>
          <w:b/>
          <w:bCs/>
        </w:rPr>
        <w:t xml:space="preserve">root exudates. </w:t>
      </w:r>
    </w:p>
    <w:p w14:paraId="6AEFC2BC" w14:textId="77777777" w:rsidR="007B1A90" w:rsidRPr="00F62F49" w:rsidRDefault="007B1A90" w:rsidP="007B1A90">
      <w:pPr>
        <w:spacing w:line="480" w:lineRule="auto"/>
        <w:jc w:val="both"/>
        <w:rPr>
          <w:sz w:val="20"/>
          <w:szCs w:val="20"/>
        </w:rPr>
      </w:pPr>
      <w:r w:rsidRPr="00654E02">
        <w:t>Average on</w:t>
      </w:r>
      <w:r w:rsidRPr="00654E02">
        <w:rPr>
          <w:b/>
          <w:bCs/>
        </w:rPr>
        <w:t xml:space="preserve"> </w:t>
      </w:r>
      <w:r w:rsidRPr="00654E02">
        <w:t>numbers of viable cells (Log</w:t>
      </w:r>
      <w:r w:rsidRPr="00654E02">
        <w:rPr>
          <w:vertAlign w:val="subscript"/>
        </w:rPr>
        <w:t>10</w:t>
      </w:r>
      <w:r w:rsidRPr="00654E02">
        <w:t xml:space="preserve">CFU/mL) </w:t>
      </w:r>
      <w:r>
        <w:t xml:space="preserve">for single cultures and co-cultures of </w:t>
      </w:r>
      <w:proofErr w:type="spellStart"/>
      <w:r w:rsidRPr="00654E02">
        <w:rPr>
          <w:i/>
          <w:iCs/>
        </w:rPr>
        <w:t>Paraburkholderia</w:t>
      </w:r>
      <w:proofErr w:type="spellEnd"/>
      <w:r w:rsidRPr="00654E02">
        <w:rPr>
          <w:i/>
          <w:iCs/>
        </w:rPr>
        <w:t xml:space="preserve"> </w:t>
      </w:r>
      <w:proofErr w:type="spellStart"/>
      <w:r w:rsidRPr="00654E02">
        <w:rPr>
          <w:i/>
          <w:iCs/>
        </w:rPr>
        <w:t>phytofirmans</w:t>
      </w:r>
      <w:proofErr w:type="spellEnd"/>
      <w:r w:rsidRPr="00654E02">
        <w:rPr>
          <w:i/>
          <w:iCs/>
        </w:rPr>
        <w:t xml:space="preserve"> </w:t>
      </w:r>
      <w:proofErr w:type="spellStart"/>
      <w:r>
        <w:t>PsJN</w:t>
      </w:r>
      <w:proofErr w:type="spellEnd"/>
      <w:r>
        <w:t>,</w:t>
      </w:r>
      <w:r w:rsidRPr="00654E02">
        <w:t xml:space="preserve"> </w:t>
      </w:r>
      <w:proofErr w:type="spellStart"/>
      <w:r w:rsidRPr="00654E02">
        <w:rPr>
          <w:i/>
          <w:iCs/>
        </w:rPr>
        <w:t>Cupriavidus</w:t>
      </w:r>
      <w:proofErr w:type="spellEnd"/>
      <w:r w:rsidRPr="00654E02">
        <w:rPr>
          <w:i/>
          <w:iCs/>
        </w:rPr>
        <w:t xml:space="preserve"> </w:t>
      </w:r>
      <w:proofErr w:type="spellStart"/>
      <w:r w:rsidRPr="00654E02">
        <w:rPr>
          <w:i/>
          <w:iCs/>
        </w:rPr>
        <w:t>pinatub</w:t>
      </w:r>
      <w:r>
        <w:rPr>
          <w:i/>
          <w:iCs/>
        </w:rPr>
        <w:t>o</w:t>
      </w:r>
      <w:r w:rsidRPr="00654E02">
        <w:rPr>
          <w:i/>
          <w:iCs/>
        </w:rPr>
        <w:t>nensis</w:t>
      </w:r>
      <w:proofErr w:type="spellEnd"/>
      <w:r w:rsidRPr="00654E02">
        <w:rPr>
          <w:i/>
          <w:iCs/>
        </w:rPr>
        <w:t xml:space="preserve"> </w:t>
      </w:r>
      <w:r>
        <w:t>JMP134,</w:t>
      </w:r>
      <w:r w:rsidRPr="00654E02">
        <w:t xml:space="preserve"> </w:t>
      </w:r>
      <w:r w:rsidRPr="00654E02">
        <w:rPr>
          <w:i/>
          <w:iCs/>
        </w:rPr>
        <w:t xml:space="preserve">C. </w:t>
      </w:r>
      <w:proofErr w:type="spellStart"/>
      <w:r w:rsidRPr="00654E02">
        <w:rPr>
          <w:i/>
          <w:iCs/>
        </w:rPr>
        <w:t xml:space="preserve">metallidurans </w:t>
      </w:r>
      <w:r>
        <w:t>CH34 and</w:t>
      </w:r>
      <w:proofErr w:type="spellEnd"/>
      <w:r w:rsidRPr="00654E02">
        <w:t xml:space="preserve"> </w:t>
      </w:r>
      <w:r w:rsidRPr="00654E02">
        <w:rPr>
          <w:i/>
          <w:iCs/>
        </w:rPr>
        <w:t xml:space="preserve">C. </w:t>
      </w:r>
      <w:proofErr w:type="spellStart"/>
      <w:r w:rsidRPr="00654E02">
        <w:rPr>
          <w:i/>
          <w:iCs/>
        </w:rPr>
        <w:t>taiwanensis</w:t>
      </w:r>
      <w:proofErr w:type="spellEnd"/>
      <w:r w:rsidRPr="00654E02">
        <w:rPr>
          <w:i/>
          <w:iCs/>
        </w:rPr>
        <w:t xml:space="preserve"> </w:t>
      </w:r>
      <w:r w:rsidRPr="00654E02">
        <w:t xml:space="preserve">LMG19424) </w:t>
      </w:r>
      <w:r>
        <w:t xml:space="preserve">grown </w:t>
      </w:r>
      <w:r w:rsidRPr="00654E02">
        <w:t xml:space="preserve">on </w:t>
      </w:r>
      <w:r>
        <w:rPr>
          <w:i/>
          <w:iCs/>
        </w:rPr>
        <w:t>A.</w:t>
      </w:r>
      <w:r w:rsidRPr="00654E02">
        <w:rPr>
          <w:i/>
          <w:iCs/>
        </w:rPr>
        <w:t xml:space="preserve"> thaliana </w:t>
      </w:r>
      <w:r w:rsidRPr="00654E02">
        <w:t>root exudates (PRE</w:t>
      </w:r>
      <w:r>
        <w:t>)</w:t>
      </w:r>
      <w:r w:rsidRPr="00654E02">
        <w:t xml:space="preserve"> collected at day 14, or 21, with plants exposed to standard or N-limiting conditions</w:t>
      </w:r>
      <w:r>
        <w:rPr>
          <w:rFonts w:cstheme="minorHAnsi"/>
          <w:iCs/>
        </w:rPr>
        <w:t xml:space="preserve"> (14d.PRE, 21d.PRE and 21d.N-PRE). </w:t>
      </w:r>
      <w:r w:rsidRPr="006C5345">
        <w:t xml:space="preserve">Each </w:t>
      </w:r>
      <w:r>
        <w:t xml:space="preserve">value represents </w:t>
      </w:r>
      <w:r w:rsidRPr="006C5345">
        <w:t>average</w:t>
      </w:r>
      <w:r>
        <w:t>s</w:t>
      </w:r>
      <w:r w:rsidRPr="006C5345">
        <w:t xml:space="preserve"> </w:t>
      </w:r>
      <w:r>
        <w:t>from</w:t>
      </w:r>
      <w:r w:rsidRPr="006C5345">
        <w:t xml:space="preserve"> three replica</w:t>
      </w:r>
      <w:r>
        <w:t>tes</w:t>
      </w:r>
      <w:r w:rsidRPr="006C5345">
        <w:rPr>
          <w:rFonts w:ascii="Arial" w:hAnsi="Arial" w:cs="Arial"/>
        </w:rPr>
        <w:t>.</w:t>
      </w:r>
      <w:r>
        <w:rPr>
          <w:sz w:val="20"/>
          <w:szCs w:val="20"/>
        </w:rPr>
        <w:t xml:space="preserve"> </w:t>
      </w:r>
      <w:r w:rsidRPr="00862C0E">
        <w:t>Standard deviations were lower than 5 or 10%</w:t>
      </w:r>
      <w:r>
        <w:t xml:space="preserve"> and </w:t>
      </w:r>
      <w:r w:rsidRPr="00862C0E">
        <w:t>are not shown for clarity</w:t>
      </w:r>
      <w:r>
        <w:t>.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544"/>
        <w:gridCol w:w="567"/>
        <w:gridCol w:w="708"/>
        <w:gridCol w:w="567"/>
        <w:gridCol w:w="567"/>
        <w:gridCol w:w="709"/>
        <w:gridCol w:w="567"/>
        <w:gridCol w:w="567"/>
        <w:gridCol w:w="567"/>
        <w:gridCol w:w="567"/>
        <w:gridCol w:w="425"/>
        <w:gridCol w:w="567"/>
      </w:tblGrid>
      <w:tr w:rsidR="000624F6" w14:paraId="1CD1953C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746ED2" w14:textId="77777777" w:rsidR="000624F6" w:rsidRPr="007B1A90" w:rsidRDefault="000624F6" w:rsidP="0027043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B1A9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urkholderiaceae</w:t>
            </w:r>
            <w:proofErr w:type="spellEnd"/>
            <w:r w:rsidRPr="007B1A9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B1A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trains </w:t>
            </w:r>
          </w:p>
        </w:tc>
        <w:tc>
          <w:tcPr>
            <w:tcW w:w="1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C5F5C" w14:textId="77777777" w:rsidR="000624F6" w:rsidRPr="007B1A90" w:rsidRDefault="000624F6" w:rsidP="002704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1A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sJN</w:t>
            </w:r>
            <w:proofErr w:type="spellEnd"/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303A5" w14:textId="77777777" w:rsidR="000624F6" w:rsidRPr="007B1A90" w:rsidRDefault="000624F6" w:rsidP="002704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B1A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JMP134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FA5C3" w14:textId="77777777" w:rsidR="000624F6" w:rsidRPr="007B1A90" w:rsidRDefault="000624F6" w:rsidP="002704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B1A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34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6F4FF" w14:textId="77777777" w:rsidR="000624F6" w:rsidRPr="007B1A90" w:rsidRDefault="000624F6" w:rsidP="002704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B1A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MG19424</w:t>
            </w:r>
          </w:p>
        </w:tc>
      </w:tr>
      <w:tr w:rsidR="000624F6" w14:paraId="5BFC576C" w14:textId="77777777" w:rsidTr="00270430">
        <w:trPr>
          <w:trHeight w:val="5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56D3EC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. thalian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xudates 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64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d 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D6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P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EB6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N-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A5F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d 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C7D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P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D45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N-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D5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d 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24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DA8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N-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E7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d P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6C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39A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d N-PRE</w:t>
            </w:r>
          </w:p>
        </w:tc>
      </w:tr>
      <w:tr w:rsidR="000624F6" w14:paraId="2FFCCD2F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AB29F33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9266FB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8583F9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24CAAA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7FA21E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7B21E2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CF8B6D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24DADE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ED63AB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157BFA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41EC2D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0E69B2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F981FE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624F6" w14:paraId="14AC5478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4ABC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ngle (Log</w:t>
            </w:r>
            <w:r w:rsidRPr="00C1638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FU/mL)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CCCA" w14:textId="02942315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2797" w14:textId="138FCB0F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AD43" w14:textId="3A8C5376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C24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D69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2C8E" w14:textId="72E7AB25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2B4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785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A63A" w14:textId="03911754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EC3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D2F4" w14:textId="25EE5448" w:rsidR="000624F6" w:rsidRDefault="0042575B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989C" w14:textId="57B5B1A4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42575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3</w:t>
            </w:r>
          </w:p>
        </w:tc>
      </w:tr>
      <w:tr w:rsidR="000624F6" w14:paraId="5463A329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31311F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ir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364E9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712ED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1F25A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4F55EC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442A91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5E20F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245BE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7E5BC2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6FEFE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53FCC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91592E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B0456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657F249B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49D1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JMP134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C4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42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1E9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81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CEF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30F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A14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16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8AA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0A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432" w14:textId="77777777" w:rsidR="000624F6" w:rsidRDefault="000624F6" w:rsidP="00270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AE3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468573BC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4A17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CH3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0E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12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A03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9D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CC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DA0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08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0A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A2C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B9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A8C" w14:textId="77777777" w:rsidR="000624F6" w:rsidRDefault="000624F6" w:rsidP="00270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261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52846473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C772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LMG194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133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4A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C5E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D3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58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74E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82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16C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2A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3AB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E4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37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</w:tr>
      <w:tr w:rsidR="000624F6" w14:paraId="53E9125C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692B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MP134-CH3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4D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49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DA7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EA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29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0B8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C3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CB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802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81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E23" w14:textId="77777777" w:rsidR="000624F6" w:rsidRDefault="000624F6" w:rsidP="00270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6CC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735AA97A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2FE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MP134-LMG194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F8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1C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50B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06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AE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909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74A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4C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422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84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C6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599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</w:tr>
      <w:tr w:rsidR="000624F6" w14:paraId="48040B59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B34A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34-LMG194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156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92B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4EB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148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31C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516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A9C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830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527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D46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557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BA5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</w:tr>
      <w:tr w:rsidR="000624F6" w14:paraId="131AC608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E341F36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o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09E383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DEF7B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D1CC4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F96540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2245A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D782A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CBBBF6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9AA5C3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A13BC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7EC377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D1D905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37007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30A73632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5BD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JMP134-CH34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59F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922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91B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35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A1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C54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E3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3A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AD5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EF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BB5" w14:textId="77777777" w:rsidR="000624F6" w:rsidRDefault="000624F6" w:rsidP="002704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D58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35A8AF41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EB4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JMP134-LMG194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5E4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CA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629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8D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7E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D83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31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B6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F48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5A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2C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47E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</w:tr>
      <w:tr w:rsidR="000624F6" w14:paraId="7D3BDBF7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2E3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CH34-LMG194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2E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BEF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B6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B2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0CD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9DF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BB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DC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434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B2C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D1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87E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</w:tr>
      <w:tr w:rsidR="000624F6" w14:paraId="5F6BF934" w14:textId="77777777" w:rsidTr="00270430">
        <w:trPr>
          <w:trHeight w:val="32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7E06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MP134-CH34-LMG194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B09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F61B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4990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1EC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E5A5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DDBC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334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737F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A70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93D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0A0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33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</w:tr>
      <w:tr w:rsidR="000624F6" w14:paraId="41B1EF53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4430E2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artet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1424A4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CE9FE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D9A30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51423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6590F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76556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B720D2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72C7F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6D567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9B256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F73C0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C6E7A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624F6" w14:paraId="24581A74" w14:textId="77777777" w:rsidTr="00270430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0E14" w14:textId="77777777" w:rsidR="000624F6" w:rsidRDefault="000624F6" w:rsidP="002704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JN-JMP134-CH34-LMG19424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07AE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861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E45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816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3C8D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9B0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4E86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70BA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67C3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75A9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BBB8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6E31" w14:textId="77777777" w:rsidR="000624F6" w:rsidRDefault="000624F6" w:rsidP="002704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</w:tr>
    </w:tbl>
    <w:p w14:paraId="27AC6574" w14:textId="77777777" w:rsidR="008B2E21" w:rsidRDefault="008B2E21"/>
    <w:p w14:paraId="2766727A" w14:textId="77777777" w:rsidR="002656FB" w:rsidRPr="002656FB" w:rsidRDefault="002656FB" w:rsidP="002656FB"/>
    <w:sectPr w:rsidR="002656FB" w:rsidRPr="00265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460B"/>
    <w:rsid w:val="000251C7"/>
    <w:rsid w:val="000624F6"/>
    <w:rsid w:val="00064AF2"/>
    <w:rsid w:val="00074596"/>
    <w:rsid w:val="00091916"/>
    <w:rsid w:val="0015199C"/>
    <w:rsid w:val="002656FB"/>
    <w:rsid w:val="00314542"/>
    <w:rsid w:val="00421497"/>
    <w:rsid w:val="00422E86"/>
    <w:rsid w:val="0042575B"/>
    <w:rsid w:val="00483C7F"/>
    <w:rsid w:val="0048460B"/>
    <w:rsid w:val="004D2105"/>
    <w:rsid w:val="0051466D"/>
    <w:rsid w:val="00530E1F"/>
    <w:rsid w:val="005C5C88"/>
    <w:rsid w:val="0068350C"/>
    <w:rsid w:val="00757395"/>
    <w:rsid w:val="007B1A90"/>
    <w:rsid w:val="008B2E21"/>
    <w:rsid w:val="00B30B12"/>
    <w:rsid w:val="00B44891"/>
    <w:rsid w:val="00D70C66"/>
    <w:rsid w:val="00EE483F"/>
    <w:rsid w:val="00F8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D1648B"/>
  <w15:docId w15:val="{2E8A0F53-06C0-4CE8-98DD-B16E3B4F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4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46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4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illero Fuenzalida</dc:creator>
  <cp:keywords/>
  <dc:description/>
  <cp:lastModifiedBy>Bernardo Gonzalez Ojeda</cp:lastModifiedBy>
  <cp:revision>6</cp:revision>
  <cp:lastPrinted>2021-01-23T18:14:00Z</cp:lastPrinted>
  <dcterms:created xsi:type="dcterms:W3CDTF">2021-01-13T20:25:00Z</dcterms:created>
  <dcterms:modified xsi:type="dcterms:W3CDTF">2022-01-13T18:11:00Z</dcterms:modified>
</cp:coreProperties>
</file>